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09B39" w14:textId="5F8BDD68" w:rsidR="00532B16" w:rsidRDefault="00532B16" w:rsidP="00532B16">
      <w:pPr>
        <w:jc w:val="both"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793F51">
        <w:rPr>
          <w:rFonts w:ascii="Times New Roman" w:hAnsi="Times New Roman" w:cs="Times New Roman"/>
          <w:b/>
          <w:bCs/>
          <w:iCs/>
          <w:kern w:val="0"/>
          <w:sz w:val="22"/>
        </w:rPr>
        <w:t>Supplementar</w:t>
      </w:r>
      <w:r w:rsidRPr="005813C2">
        <w:rPr>
          <w:rFonts w:ascii="Times New Roman" w:hAnsi="Times New Roman" w:cs="Times New Roman"/>
          <w:b/>
          <w:bCs/>
          <w:iCs/>
          <w:kern w:val="0"/>
          <w:sz w:val="22"/>
        </w:rPr>
        <w:t xml:space="preserve">y </w:t>
      </w:r>
      <w:r w:rsidRPr="005813C2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 xml:space="preserve">Table </w:t>
      </w:r>
      <w:r w:rsidRPr="005813C2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2"/>
        </w:rPr>
        <w:t>S</w:t>
      </w:r>
      <w:r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2"/>
        </w:rPr>
        <w:t>3</w:t>
      </w:r>
      <w:r w:rsidRPr="005813C2">
        <w:rPr>
          <w:rFonts w:ascii="Times New Roman" w:eastAsia="游ゴシック" w:hAnsi="Times New Roman" w:cs="Times New Roman"/>
          <w:color w:val="000000"/>
          <w:kern w:val="0"/>
          <w:sz w:val="22"/>
        </w:rPr>
        <w:t xml:space="preserve">. </w:t>
      </w:r>
      <w:r w:rsidR="004C1521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Lists of reagents and resources</w:t>
      </w:r>
    </w:p>
    <w:tbl>
      <w:tblPr>
        <w:tblW w:w="88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884"/>
      </w:tblGrid>
      <w:tr w:rsidR="00532B16" w:rsidRPr="00FA42E0" w14:paraId="283E6678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9781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AGENT or RESOUR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0B94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4ECD5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DENTIFIER</w:t>
            </w:r>
          </w:p>
        </w:tc>
      </w:tr>
      <w:tr w:rsidR="00532B16" w:rsidRPr="00FA42E0" w14:paraId="660CFEAF" w14:textId="77777777" w:rsidTr="00C22865">
        <w:trPr>
          <w:trHeight w:val="24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DE12E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4AEE0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5A94E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32B16" w:rsidRPr="00FA42E0" w14:paraId="3BE5733A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36867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 CD68 (clone KP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EF52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ene Tex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BD3C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GTX73643; RRID: AB_375045</w:t>
            </w:r>
          </w:p>
        </w:tc>
      </w:tr>
      <w:tr w:rsidR="00532B16" w:rsidRPr="00FA42E0" w14:paraId="5A485D88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4189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, mouse CD163 (clone EPR195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159C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F0CA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182422; RRID: AB_2753196</w:t>
            </w:r>
          </w:p>
        </w:tc>
      </w:tr>
      <w:tr w:rsidR="00532B16" w:rsidRPr="00FA42E0" w14:paraId="3ADD9AB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916AE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 CD8 (clone 1G2B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D6BF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62672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66868-1-Ig; RRID: AB_2882205</w:t>
            </w:r>
          </w:p>
        </w:tc>
      </w:tr>
      <w:tr w:rsidR="00532B16" w:rsidRPr="00FA42E0" w14:paraId="577D22A8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13E7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, mouse CD3 (clone SP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7251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4865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16669; RRID: AB_443425</w:t>
            </w:r>
          </w:p>
        </w:tc>
      </w:tr>
      <w:tr w:rsidR="00532B16" w:rsidRPr="00FA42E0" w14:paraId="567CD181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6A4F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, mouse PD-L1 [SP142] (clone SP1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4C64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5D2F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228462; RRID: AB_2827816</w:t>
            </w:r>
          </w:p>
        </w:tc>
      </w:tr>
      <w:tr w:rsidR="00532B16" w:rsidRPr="00FA42E0" w14:paraId="5B5FAD6A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E1E67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 GM-CSF (clone N/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1568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1544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17762-1-AP; RRID: AB_2276718</w:t>
            </w:r>
          </w:p>
        </w:tc>
      </w:tr>
      <w:tr w:rsidR="00532B16" w:rsidRPr="00FA42E0" w14:paraId="1C095BE8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A1F0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 pan Cytokeratin [AE1/AE3 + 5D3] (clone N/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3347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0263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86734; RRID: AB_10674321</w:t>
            </w:r>
          </w:p>
        </w:tc>
      </w:tr>
      <w:tr w:rsidR="00532B16" w:rsidRPr="00FA42E0" w14:paraId="70C982F7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9D80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human CD66b (clone N/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FAE6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31F02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197678; RRID: AB_3644234</w:t>
            </w:r>
          </w:p>
        </w:tc>
      </w:tr>
      <w:tr w:rsidR="00532B16" w:rsidRPr="00FA42E0" w14:paraId="0CBBF15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25A7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mouse CD8 alpha (clone EPR217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7579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7BE5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217344; RRID: AB_2890649</w:t>
            </w:r>
          </w:p>
        </w:tc>
      </w:tr>
      <w:tr w:rsidR="00532B16" w:rsidRPr="00FA42E0" w14:paraId="3368CB65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2E83" w14:textId="5E6BF21C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</w:t>
            </w:r>
            <w:r w:rsidR="00DA0747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human, 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 TIM3 (clone EPR222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08E4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0099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241332; RRID: AB_2888936</w:t>
            </w:r>
          </w:p>
        </w:tc>
      </w:tr>
      <w:tr w:rsidR="00532B16" w:rsidRPr="00FA42E0" w14:paraId="63E8286D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A50D" w14:textId="3E8F1FAA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</w:t>
            </w:r>
            <w:r w:rsidR="00DA0747"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 xml:space="preserve">human, 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 Granzyme B (clone EPR22645-2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C8E0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1B75" w14:textId="77777777" w:rsidR="00532B16" w:rsidRPr="00FA42E0" w:rsidRDefault="00532B16" w:rsidP="00C22865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255598; RRID: AB_2860567</w:t>
            </w:r>
          </w:p>
        </w:tc>
      </w:tr>
      <w:tr w:rsidR="00DA0747" w:rsidRPr="00FA42E0" w14:paraId="4CACC06F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2E58" w14:textId="290DAEFD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nti-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human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PD-1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clone </w:t>
            </w:r>
            <w:r w:rsidRPr="00DA074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AT105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C75F" w14:textId="62D8FA2C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8CCE" w14:textId="78D4EE31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t# </w:t>
            </w:r>
            <w:r w:rsidRPr="00DA074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52587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; RRID: </w:t>
            </w:r>
            <w:r w:rsidRPr="00DA074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_881954</w:t>
            </w:r>
          </w:p>
        </w:tc>
      </w:tr>
      <w:tr w:rsidR="00DA0747" w:rsidRPr="00FA42E0" w14:paraId="1EFAE2B5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BE0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anti-mouse F4/80 (clone </w:t>
            </w:r>
            <w:proofErr w:type="gram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l:A</w:t>
            </w:r>
            <w:proofErr w:type="gram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E09F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AA3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MCA497GA; RRID: AB_323806</w:t>
            </w:r>
          </w:p>
        </w:tc>
      </w:tr>
      <w:tr w:rsidR="00DA0747" w:rsidRPr="00FA42E0" w14:paraId="330A626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098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Goat Anti-Rat IgG H&amp;L (HRP)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eadsorb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513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B9D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7097; RRID: AB_955411</w:t>
            </w:r>
          </w:p>
        </w:tc>
      </w:tr>
      <w:tr w:rsidR="00DA0747" w:rsidRPr="00FA42E0" w14:paraId="00812D42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BA5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Goat Anti-Rabbit IgG H&amp;L (HRP)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eadsorb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B34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DD6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7090; RRID: AB_955417</w:t>
            </w:r>
          </w:p>
        </w:tc>
      </w:tr>
      <w:tr w:rsidR="00DA0747" w:rsidRPr="00FA42E0" w14:paraId="6004C321" w14:textId="77777777" w:rsidTr="00C22865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1EDF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oat Anti-Rabbit IgG H&amp;L (Alexa Fluor® 4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3881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8612C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t# ab150077; RRID: AB_2630356</w:t>
            </w:r>
          </w:p>
        </w:tc>
      </w:tr>
      <w:tr w:rsidR="00DA0747" w:rsidRPr="00FA42E0" w14:paraId="76A1EB07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EA34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Chemicals, peptides, and recombinant protei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AAFE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B64A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465EAD7C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75DC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Long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™ Diamond Antifade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nta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5EC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FBFD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36961</w:t>
            </w:r>
          </w:p>
        </w:tc>
      </w:tr>
      <w:tr w:rsidR="00DA0747" w:rsidRPr="00FA42E0" w14:paraId="5710A600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51D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nd TM Epitope Retrieval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EFE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eica Biosystem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989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R9961</w:t>
            </w:r>
          </w:p>
        </w:tc>
      </w:tr>
      <w:tr w:rsidR="00DA0747" w:rsidRPr="00FA42E0" w14:paraId="5AE3F6CC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381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nd TM Epitope Retrieval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F8B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eica Biosystem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51F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R9640</w:t>
            </w:r>
          </w:p>
        </w:tc>
      </w:tr>
      <w:tr w:rsidR="00DA0747" w:rsidRPr="00FA42E0" w14:paraId="078C3F3B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E54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stofine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impleStai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AX PO (MULT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C71B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chire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7DD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24151</w:t>
            </w:r>
          </w:p>
        </w:tc>
      </w:tr>
      <w:tr w:rsidR="00DA0747" w:rsidRPr="00FA42E0" w14:paraId="33FD8B2E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6EA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stofine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impleStai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ouse MAX PO (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140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chire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900B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4131</w:t>
            </w:r>
          </w:p>
        </w:tc>
      </w:tr>
      <w:tr w:rsidR="00DA0747" w:rsidRPr="00FA42E0" w14:paraId="680AD9BF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329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stofine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impleStai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mouse MAX PO (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6EC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chirei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958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4341</w:t>
            </w:r>
          </w:p>
        </w:tc>
      </w:tr>
      <w:tr w:rsidR="00DA0747" w:rsidRPr="00FA42E0" w14:paraId="29A83534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75F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combinant murine G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543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proTech</w:t>
            </w:r>
            <w:proofErr w:type="spellEnd"/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047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5-03</w:t>
            </w:r>
          </w:p>
        </w:tc>
      </w:tr>
      <w:tr w:rsidR="00DA0747" w:rsidRPr="00FA42E0" w14:paraId="465A8E40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88B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InVivo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b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anti-mouse GM-CSF (clone MP1-22E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D050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 X Cel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D59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0259</w:t>
            </w:r>
          </w:p>
        </w:tc>
      </w:tr>
      <w:tr w:rsidR="00DA0747" w:rsidRPr="00FA42E0" w14:paraId="698A1155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F92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InVivo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b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rat IgG2a isotype control, anti-trinitrophenol (clone 2A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271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 X Cel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294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0089</w:t>
            </w:r>
          </w:p>
        </w:tc>
      </w:tr>
      <w:tr w:rsidR="00DA0747" w:rsidRPr="00FA42E0" w14:paraId="358D3799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DED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InVivo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b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anti-mouse PD-L1 (B7-H1) (clone 10F.9G2™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CCB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 X Cel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CCC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0101</w:t>
            </w:r>
          </w:p>
        </w:tc>
      </w:tr>
      <w:tr w:rsidR="00DA0747" w:rsidRPr="00FA42E0" w14:paraId="3E7C2A12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ABA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InVivo</w:t>
            </w: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Ab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rat IgG2b isotype control, anti-keyhole limpet hemocyanin (clone LTF-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A23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 X Cel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30E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0090</w:t>
            </w:r>
          </w:p>
        </w:tc>
      </w:tr>
      <w:tr w:rsidR="00DA0747" w:rsidRPr="00FA42E0" w14:paraId="71041BA4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BCB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harmaFECT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4 Transfection Reag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CF6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1F1F1F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1F1F1F"/>
                <w:kern w:val="0"/>
                <w:sz w:val="22"/>
              </w:rPr>
              <w:t>Horizon Discover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95D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-2004</w:t>
            </w:r>
          </w:p>
        </w:tc>
      </w:tr>
      <w:tr w:rsidR="00DA0747" w:rsidRPr="00FA42E0" w14:paraId="5CD5162B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B9F1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ulbecco's modified Eagle medium (DME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DD2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993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965092</w:t>
            </w:r>
          </w:p>
        </w:tc>
      </w:tr>
      <w:tr w:rsidR="00DA0747" w:rsidRPr="00FA42E0" w14:paraId="161F9CE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502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essential amino ac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EDA0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28D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140050</w:t>
            </w:r>
          </w:p>
        </w:tc>
      </w:tr>
      <w:tr w:rsidR="00DA0747" w:rsidRPr="00FA42E0" w14:paraId="61DBD684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EBA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dium pyruv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69C0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0A1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360070</w:t>
            </w:r>
          </w:p>
        </w:tc>
      </w:tr>
      <w:tr w:rsidR="00DA0747" w:rsidRPr="00FA42E0" w14:paraId="65BA5B1E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6EC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EPES Buffer Solu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A68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5C6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630080</w:t>
            </w:r>
          </w:p>
        </w:tc>
      </w:tr>
      <w:tr w:rsidR="00DA0747" w:rsidRPr="00FA42E0" w14:paraId="201BC6AE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723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-glut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FD3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71F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030081</w:t>
            </w:r>
          </w:p>
        </w:tc>
      </w:tr>
      <w:tr w:rsidR="00DA0747" w:rsidRPr="00FA42E0" w14:paraId="76CC9424" w14:textId="77777777" w:rsidTr="00C22865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1D2A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nicillin-Streptomy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B61E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 (Gibco)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CF5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140122</w:t>
            </w:r>
          </w:p>
        </w:tc>
      </w:tr>
      <w:tr w:rsidR="00DA0747" w:rsidRPr="00FA42E0" w14:paraId="40BAEAFA" w14:textId="77777777" w:rsidTr="00C22865">
        <w:trPr>
          <w:trHeight w:val="247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C25FC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Critical commercial assay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A069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BCB1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479FCFDA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467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pal 6-Plex Manual Detection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642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koya Bioscienc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ACC6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L811001KT</w:t>
            </w:r>
          </w:p>
        </w:tc>
      </w:tr>
      <w:tr w:rsidR="00DA0747" w:rsidRPr="00FA42E0" w14:paraId="7B7701CD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A88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Anti-F4/80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croBeads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ltraPure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FDB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ltenyi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iote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119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0-110-443</w:t>
            </w:r>
          </w:p>
        </w:tc>
      </w:tr>
      <w:tr w:rsidR="00DA0747" w:rsidRPr="00FA42E0" w14:paraId="7E682100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05A9" w14:textId="794FE475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umor Dissociation Kit,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087F" w14:textId="15CEAF9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ltenyi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iote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E3BF" w14:textId="398FF1E6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0-096-730</w:t>
            </w:r>
          </w:p>
        </w:tc>
      </w:tr>
      <w:tr w:rsidR="00DA0747" w:rsidRPr="00FA42E0" w14:paraId="6AE6E659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98C6" w14:textId="0F2CE4A3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D8 (TIL) </w:t>
            </w:r>
            <w:proofErr w:type="spellStart"/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croBeads</w:t>
            </w:r>
            <w:proofErr w:type="spellEnd"/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,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A74A" w14:textId="05327A0A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ltenyi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iote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A709" w14:textId="44B6B2A4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5D2C7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0-116-478</w:t>
            </w:r>
          </w:p>
        </w:tc>
      </w:tr>
      <w:tr w:rsidR="00DA0747" w:rsidRPr="00FA42E0" w14:paraId="3DB63A10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07A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8a+ T Cell Isolation Kit,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BD7B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ltenyi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Biote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F12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0-104-075</w:t>
            </w:r>
          </w:p>
        </w:tc>
      </w:tr>
      <w:tr w:rsidR="00DA0747" w:rsidRPr="00FA42E0" w14:paraId="29DBF614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E556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Neasy Mini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FED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iage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A28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4104</w:t>
            </w:r>
          </w:p>
        </w:tc>
      </w:tr>
      <w:tr w:rsidR="00DA0747" w:rsidRPr="00FA42E0" w14:paraId="62CCD4A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195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igh Capacity</w:t>
            </w:r>
            <w:proofErr w:type="gram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RNA-to-cDNA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B75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plied Biosystem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C5B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87406</w:t>
            </w:r>
          </w:p>
        </w:tc>
      </w:tr>
      <w:tr w:rsidR="00DA0747" w:rsidRPr="00FA42E0" w14:paraId="3076662E" w14:textId="77777777" w:rsidTr="00C22865">
        <w:trPr>
          <w:trHeight w:val="247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8AB1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xperimental models: Cell lin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7F33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B1DE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51E268EB" w14:textId="77777777" w:rsidTr="008613D8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ACEF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: BNL 1ME A.7R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20AC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merican Type Culture Collection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37D1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B-75</w:t>
            </w:r>
          </w:p>
        </w:tc>
      </w:tr>
      <w:tr w:rsidR="00DA0747" w:rsidRPr="00FA42E0" w14:paraId="03E59AE3" w14:textId="77777777" w:rsidTr="008613D8">
        <w:trPr>
          <w:trHeight w:val="24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9022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xperimental models: Organisms/strai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438E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7F2A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1E1B8E03" w14:textId="77777777" w:rsidTr="00C22865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3A73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: BALB/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J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3D8E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 Jackson Laboratory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040407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ock # 000651</w:t>
            </w:r>
          </w:p>
        </w:tc>
      </w:tr>
      <w:tr w:rsidR="00DA0747" w:rsidRPr="00FA42E0" w14:paraId="3A2A2BF2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3BA2C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ligonucleotid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9DC7C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C6B3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4D9F8680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AC4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Cxcl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A63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3D9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0434946_m1</w:t>
            </w:r>
          </w:p>
        </w:tc>
      </w:tr>
      <w:tr w:rsidR="00DA0747" w:rsidRPr="00FA42E0" w14:paraId="31C7230B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CDD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Cxcl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90A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7D3D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0445235_m1</w:t>
            </w:r>
          </w:p>
        </w:tc>
      </w:tr>
      <w:tr w:rsidR="00DA0747" w:rsidRPr="00FA42E0" w14:paraId="28E1ECC5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367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Cxcl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220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8772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0444662_m1</w:t>
            </w:r>
          </w:p>
        </w:tc>
      </w:tr>
      <w:tr w:rsidR="00DA0747" w:rsidRPr="00FA42E0" w14:paraId="0280E7B8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190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Cd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BA5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7A7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3048248_m1</w:t>
            </w:r>
          </w:p>
        </w:tc>
      </w:tr>
      <w:tr w:rsidR="00DA0747" w:rsidRPr="00FA42E0" w14:paraId="37F07101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2A7D" w14:textId="46CD04AE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aqman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probe mouse </w:t>
            </w:r>
            <w:r w:rsidRPr="009E37FF">
              <w:rPr>
                <w:rFonts w:ascii="Arial" w:eastAsia="游ゴシック" w:hAnsi="Arial" w:cs="Arial" w:hint="eastAsia"/>
                <w:color w:val="000000"/>
                <w:kern w:val="0"/>
                <w:sz w:val="22"/>
                <w:highlight w:val="yellow"/>
              </w:rPr>
              <w:t>Cd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E03E" w14:textId="4D28483A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hermo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7467" w14:textId="213AEA04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Mm00474091_m1</w:t>
            </w:r>
          </w:p>
        </w:tc>
      </w:tr>
      <w:tr w:rsidR="00DA0747" w:rsidRPr="00FA42E0" w14:paraId="14BBB256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2A0" w14:textId="1A80F736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aqman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probe mouse </w:t>
            </w:r>
            <w:proofErr w:type="spellStart"/>
            <w:r w:rsidRPr="009E37FF">
              <w:rPr>
                <w:rFonts w:ascii="Arial" w:eastAsia="游ゴシック" w:hAnsi="Arial" w:cs="Arial" w:hint="eastAsia"/>
                <w:color w:val="000000"/>
                <w:kern w:val="0"/>
                <w:sz w:val="22"/>
                <w:highlight w:val="yellow"/>
              </w:rPr>
              <w:t>Tigi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1352" w14:textId="6EC21FC7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hermo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30C4" w14:textId="2B00AA02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Mm03807522_m1</w:t>
            </w:r>
          </w:p>
        </w:tc>
      </w:tr>
      <w:tr w:rsidR="00DA0747" w:rsidRPr="00FA42E0" w14:paraId="7E7047F9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2008" w14:textId="3FECC22A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Cd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A46D" w14:textId="78E18A90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DB69" w14:textId="7F8DB730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3048248_m1</w:t>
            </w:r>
          </w:p>
        </w:tc>
      </w:tr>
      <w:tr w:rsidR="00DA0747" w:rsidRPr="00FA42E0" w14:paraId="2060DE1D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26D5" w14:textId="5A60F68C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aqman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probe mouse </w:t>
            </w:r>
            <w:r w:rsidRPr="009E37FF">
              <w:rPr>
                <w:rFonts w:ascii="Arial" w:eastAsia="游ゴシック" w:hAnsi="Arial" w:cs="Arial" w:hint="eastAsia"/>
                <w:color w:val="000000"/>
                <w:kern w:val="0"/>
                <w:sz w:val="22"/>
                <w:highlight w:val="yellow"/>
              </w:rPr>
              <w:t>Pdc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7A91" w14:textId="77777777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Thermo</w:t>
            </w:r>
            <w:proofErr w:type="spellEnd"/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FE91" w14:textId="42BDBB18" w:rsidR="00DA0747" w:rsidRPr="009E37FF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</w:pPr>
            <w:r w:rsidRPr="009E37FF">
              <w:rPr>
                <w:rFonts w:ascii="Arial" w:eastAsia="游ゴシック" w:hAnsi="Arial" w:cs="Arial"/>
                <w:color w:val="000000"/>
                <w:kern w:val="0"/>
                <w:sz w:val="22"/>
                <w:highlight w:val="yellow"/>
              </w:rPr>
              <w:t>Mm01285676_m1</w:t>
            </w:r>
          </w:p>
        </w:tc>
      </w:tr>
      <w:tr w:rsidR="00DA0747" w:rsidRPr="00FA42E0" w14:paraId="37FA322D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C56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zm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6D4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A9E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00442837_m1</w:t>
            </w:r>
          </w:p>
        </w:tc>
      </w:tr>
      <w:tr w:rsidR="00DA0747" w:rsidRPr="00FA42E0" w14:paraId="08A2A7BD" w14:textId="77777777" w:rsidTr="008613D8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3BCB8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Taqman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probe mouse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BA68D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mo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isher Scientific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1428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m99999915_g1</w:t>
            </w:r>
          </w:p>
        </w:tc>
      </w:tr>
      <w:tr w:rsidR="00DA0747" w:rsidRPr="00FA42E0" w14:paraId="2EF8EBBC" w14:textId="77777777" w:rsidTr="008613D8">
        <w:trPr>
          <w:trHeight w:val="24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1E8C6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ftware and algorithm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BE393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64A9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0747" w:rsidRPr="00FA42E0" w14:paraId="73099D6E" w14:textId="77777777" w:rsidTr="00C22865">
        <w:trPr>
          <w:trHeight w:val="24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5375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: The Project for Statistical Compu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5FE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A2E29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tps://www.r-project.org/</w:t>
            </w:r>
          </w:p>
        </w:tc>
      </w:tr>
      <w:tr w:rsidR="00DA0747" w:rsidRPr="00FA42E0" w14:paraId="69594650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6A3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Stud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9C8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141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tps://posit.co/download/rstudio-desktop/</w:t>
            </w:r>
          </w:p>
        </w:tc>
      </w:tr>
      <w:tr w:rsidR="00DA0747" w:rsidRPr="00FA42E0" w14:paraId="7685F3E4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5F6E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For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B5D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koya Bioscienc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9E8A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tps://www.akoyabio.com/phenoimager/inform-tissue-finder/</w:t>
            </w:r>
          </w:p>
        </w:tc>
      </w:tr>
      <w:tr w:rsidR="00DA0747" w:rsidRPr="00FA42E0" w14:paraId="3AD5FEF0" w14:textId="77777777" w:rsidTr="00C22865">
        <w:trPr>
          <w:trHeight w:val="49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5C61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enoptrReports</w:t>
            </w:r>
            <w:proofErr w:type="spellEnd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enopt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B41B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koya Bioscienc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3280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tps://www.akoyabio.com/phenoimager/phenoptrreports-phenoptr/</w:t>
            </w:r>
          </w:p>
        </w:tc>
      </w:tr>
      <w:tr w:rsidR="00DA0747" w:rsidRPr="00FA42E0" w14:paraId="32D349BF" w14:textId="77777777" w:rsidTr="00C22865">
        <w:trPr>
          <w:trHeight w:val="26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21DF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is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658D2F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aphPad Software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E64434" w14:textId="77777777" w:rsidR="00DA0747" w:rsidRPr="00FA42E0" w:rsidRDefault="00DA0747" w:rsidP="00DA0747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FA42E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tps://www.graphpad.com/</w:t>
            </w:r>
          </w:p>
        </w:tc>
      </w:tr>
    </w:tbl>
    <w:p w14:paraId="270FC076" w14:textId="77777777" w:rsidR="00E46F3C" w:rsidRPr="00532B16" w:rsidRDefault="00E46F3C"/>
    <w:sectPr w:rsidR="00E46F3C" w:rsidRPr="00532B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B32C0" w14:textId="77777777" w:rsidR="00FA41D5" w:rsidRDefault="00FA41D5" w:rsidP="00FA41D5">
      <w:pPr>
        <w:spacing w:line="240" w:lineRule="auto"/>
      </w:pPr>
      <w:r>
        <w:separator/>
      </w:r>
    </w:p>
  </w:endnote>
  <w:endnote w:type="continuationSeparator" w:id="0">
    <w:p w14:paraId="1A29BBEB" w14:textId="77777777" w:rsidR="00FA41D5" w:rsidRDefault="00FA41D5" w:rsidP="00FA41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4290E" w14:textId="77777777" w:rsidR="00FA41D5" w:rsidRDefault="00FA41D5" w:rsidP="00FA41D5">
      <w:pPr>
        <w:spacing w:line="240" w:lineRule="auto"/>
      </w:pPr>
      <w:r>
        <w:separator/>
      </w:r>
    </w:p>
  </w:footnote>
  <w:footnote w:type="continuationSeparator" w:id="0">
    <w:p w14:paraId="245ECE4F" w14:textId="77777777" w:rsidR="00FA41D5" w:rsidRDefault="00FA41D5" w:rsidP="00FA41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16"/>
    <w:rsid w:val="00145EEB"/>
    <w:rsid w:val="0019473F"/>
    <w:rsid w:val="0022166E"/>
    <w:rsid w:val="003B0B79"/>
    <w:rsid w:val="003C2BCE"/>
    <w:rsid w:val="004C1521"/>
    <w:rsid w:val="00532B16"/>
    <w:rsid w:val="005D2C77"/>
    <w:rsid w:val="006C3126"/>
    <w:rsid w:val="00803E09"/>
    <w:rsid w:val="008613D8"/>
    <w:rsid w:val="009E37FF"/>
    <w:rsid w:val="00A029C9"/>
    <w:rsid w:val="00A1536A"/>
    <w:rsid w:val="00C76C19"/>
    <w:rsid w:val="00D44631"/>
    <w:rsid w:val="00DA0747"/>
    <w:rsid w:val="00E46F3C"/>
    <w:rsid w:val="00F45DE3"/>
    <w:rsid w:val="00F56BA7"/>
    <w:rsid w:val="00F80647"/>
    <w:rsid w:val="00FA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A4B46F9"/>
  <w15:chartTrackingRefBased/>
  <w15:docId w15:val="{6060366E-DC80-4EEA-8932-8A9AB897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B16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532B16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2B16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B16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B16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2B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32B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32B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32B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32B1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B16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2B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B16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32B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B16"/>
    <w:pPr>
      <w:widowControl w:val="0"/>
      <w:spacing w:line="240" w:lineRule="auto"/>
      <w:ind w:left="720"/>
      <w:contextualSpacing/>
      <w:jc w:val="both"/>
    </w:pPr>
  </w:style>
  <w:style w:type="character" w:styleId="21">
    <w:name w:val="Intense Emphasis"/>
    <w:basedOn w:val="a0"/>
    <w:uiPriority w:val="21"/>
    <w:qFormat/>
    <w:rsid w:val="00532B1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2B1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32B1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32B1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A41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A41D5"/>
  </w:style>
  <w:style w:type="paragraph" w:styleId="ac">
    <w:name w:val="footer"/>
    <w:basedOn w:val="a"/>
    <w:link w:val="ad"/>
    <w:uiPriority w:val="99"/>
    <w:unhideWhenUsed/>
    <w:rsid w:val="00FA41D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A4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to Nosaka</dc:creator>
  <cp:keywords/>
  <dc:description/>
  <cp:lastModifiedBy>Takuto Nosaka</cp:lastModifiedBy>
  <cp:revision>4</cp:revision>
  <dcterms:created xsi:type="dcterms:W3CDTF">2025-07-22T08:15:00Z</dcterms:created>
  <dcterms:modified xsi:type="dcterms:W3CDTF">2025-09-22T01:28:00Z</dcterms:modified>
</cp:coreProperties>
</file>